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526" w:rsidRPr="00F55526" w:rsidRDefault="00F55526" w:rsidP="00981137">
      <w:pPr>
        <w:spacing w:after="0" w:line="240" w:lineRule="auto"/>
        <w:rPr>
          <w:b/>
          <w:lang w:val="en-US"/>
        </w:rPr>
      </w:pPr>
      <w:r w:rsidRPr="00F55526">
        <w:rPr>
          <w:b/>
          <w:lang w:val="en-US"/>
        </w:rPr>
        <w:t>Supplementary Material</w:t>
      </w:r>
    </w:p>
    <w:p w:rsidR="00F55526" w:rsidRDefault="00F55526" w:rsidP="00981137">
      <w:pPr>
        <w:spacing w:after="0" w:line="240" w:lineRule="auto"/>
        <w:rPr>
          <w:lang w:val="en-US"/>
        </w:rPr>
      </w:pPr>
    </w:p>
    <w:p w:rsidR="000E46FA" w:rsidRDefault="00F55526" w:rsidP="009E3B97">
      <w:pPr>
        <w:tabs>
          <w:tab w:val="left" w:pos="12960"/>
        </w:tabs>
        <w:spacing w:after="0" w:line="240" w:lineRule="auto"/>
        <w:rPr>
          <w:lang w:val="en-US"/>
        </w:rPr>
      </w:pPr>
      <w:proofErr w:type="gramStart"/>
      <w:r w:rsidRPr="00F55526">
        <w:rPr>
          <w:lang w:val="en-US"/>
        </w:rPr>
        <w:t>Appendix 2.</w:t>
      </w:r>
      <w:proofErr w:type="gramEnd"/>
      <w:r>
        <w:rPr>
          <w:lang w:val="en-US"/>
        </w:rPr>
        <w:t xml:space="preserve">    </w:t>
      </w:r>
      <w:r w:rsidR="006879C7" w:rsidRPr="006879C7">
        <w:rPr>
          <w:lang w:val="en-US"/>
        </w:rPr>
        <w:t xml:space="preserve">Information on location, climatic niche variables and plant traits of the 34 studies </w:t>
      </w:r>
      <w:proofErr w:type="spellStart"/>
      <w:r w:rsidR="006879C7" w:rsidRPr="006879C7">
        <w:rPr>
          <w:i/>
          <w:lang w:val="en-US"/>
        </w:rPr>
        <w:t>Leucheria</w:t>
      </w:r>
      <w:proofErr w:type="spellEnd"/>
      <w:r w:rsidR="00981137">
        <w:rPr>
          <w:i/>
          <w:lang w:val="en-US"/>
        </w:rPr>
        <w:t xml:space="preserve"> </w:t>
      </w:r>
      <w:r w:rsidR="006879C7" w:rsidRPr="006879C7">
        <w:rPr>
          <w:lang w:val="en-US"/>
        </w:rPr>
        <w:t xml:space="preserve">species. Habitat: WA, warm arid-semiarid </w:t>
      </w:r>
      <w:proofErr w:type="spellStart"/>
      <w:r w:rsidR="006879C7" w:rsidRPr="006879C7">
        <w:rPr>
          <w:lang w:val="en-US"/>
        </w:rPr>
        <w:t>shrublands</w:t>
      </w:r>
      <w:proofErr w:type="spellEnd"/>
      <w:r w:rsidR="006879C7" w:rsidRPr="006879C7">
        <w:rPr>
          <w:lang w:val="en-US"/>
        </w:rPr>
        <w:t xml:space="preserve"> at low to mid altitudes of Coastal Desert and</w:t>
      </w:r>
      <w:r w:rsidR="00981137">
        <w:rPr>
          <w:lang w:val="en-US"/>
        </w:rPr>
        <w:t xml:space="preserve"> </w:t>
      </w:r>
      <w:r w:rsidR="006879C7" w:rsidRPr="006879C7">
        <w:rPr>
          <w:lang w:val="en-US"/>
        </w:rPr>
        <w:t>Mediterranean region; HF, humid forest; CS, cold steppe at high-</w:t>
      </w:r>
      <w:r w:rsidR="00981137">
        <w:rPr>
          <w:lang w:val="en-US"/>
        </w:rPr>
        <w:t xml:space="preserve">elevations (above tree line) or </w:t>
      </w:r>
      <w:r w:rsidR="006879C7" w:rsidRPr="006879C7">
        <w:rPr>
          <w:lang w:val="en-US"/>
        </w:rPr>
        <w:t>latitudes in Patagonian. Climatic niche variables derived from Predicted Niche Occupancy Profiles:</w:t>
      </w:r>
      <w:r w:rsidR="00981137">
        <w:rPr>
          <w:lang w:val="en-US"/>
        </w:rPr>
        <w:t xml:space="preserve"> </w:t>
      </w:r>
      <w:proofErr w:type="spellStart"/>
      <w:r w:rsidR="00981137" w:rsidRPr="006879C7">
        <w:rPr>
          <w:lang w:val="en-US"/>
        </w:rPr>
        <w:t>wMAT</w:t>
      </w:r>
      <w:proofErr w:type="spellEnd"/>
      <w:r w:rsidR="00981137">
        <w:rPr>
          <w:lang w:val="en-US"/>
        </w:rPr>
        <w:t>, weighted</w:t>
      </w:r>
      <w:r w:rsidR="006879C7" w:rsidRPr="006879C7">
        <w:rPr>
          <w:lang w:val="en-US"/>
        </w:rPr>
        <w:t xml:space="preserve"> mean annual temperature;</w:t>
      </w:r>
      <w:r w:rsidR="006879C7">
        <w:rPr>
          <w:lang w:val="en-US"/>
        </w:rPr>
        <w:t xml:space="preserve"> </w:t>
      </w:r>
      <w:proofErr w:type="spellStart"/>
      <w:r w:rsidR="006879C7" w:rsidRPr="006879C7">
        <w:rPr>
          <w:lang w:val="en-US"/>
        </w:rPr>
        <w:t>wMAP</w:t>
      </w:r>
      <w:proofErr w:type="spellEnd"/>
      <w:r w:rsidR="006879C7" w:rsidRPr="006879C7">
        <w:rPr>
          <w:lang w:val="en-US"/>
        </w:rPr>
        <w:t>, weighted mean annual precipitation</w:t>
      </w:r>
      <w:r w:rsidR="006879C7">
        <w:rPr>
          <w:lang w:val="en-US"/>
        </w:rPr>
        <w:t>; p25, 25</w:t>
      </w:r>
      <w:r w:rsidR="006879C7" w:rsidRPr="006879C7">
        <w:rPr>
          <w:vertAlign w:val="superscript"/>
          <w:lang w:val="en-US"/>
        </w:rPr>
        <w:t>th</w:t>
      </w:r>
      <w:r w:rsidR="006879C7">
        <w:rPr>
          <w:lang w:val="en-US"/>
        </w:rPr>
        <w:t xml:space="preserve"> percentile, p75, 75</w:t>
      </w:r>
      <w:r w:rsidR="006879C7" w:rsidRPr="006879C7">
        <w:rPr>
          <w:vertAlign w:val="superscript"/>
          <w:lang w:val="en-US"/>
        </w:rPr>
        <w:t>th</w:t>
      </w:r>
      <w:r w:rsidR="006879C7">
        <w:rPr>
          <w:lang w:val="en-US"/>
        </w:rPr>
        <w:t xml:space="preserve"> percentile</w:t>
      </w:r>
      <w:r w:rsidR="006879C7" w:rsidRPr="006879C7">
        <w:rPr>
          <w:lang w:val="en-US"/>
        </w:rPr>
        <w:t>. Plant</w:t>
      </w:r>
      <w:r w:rsidR="006879C7">
        <w:rPr>
          <w:lang w:val="en-US"/>
        </w:rPr>
        <w:t xml:space="preserve"> Traits:</w:t>
      </w:r>
      <w:r w:rsidR="006879C7" w:rsidRPr="006879C7">
        <w:rPr>
          <w:lang w:val="en-US"/>
        </w:rPr>
        <w:t xml:space="preserve"> PH, plant height; LMA, leaf mass per area; LD, leaf dissection, LT; leaf thickness; LA; leaf</w:t>
      </w:r>
      <w:r w:rsidR="006879C7">
        <w:rPr>
          <w:lang w:val="en-US"/>
        </w:rPr>
        <w:t xml:space="preserve"> </w:t>
      </w:r>
      <w:r w:rsidR="006879C7" w:rsidRPr="006879C7">
        <w:rPr>
          <w:lang w:val="en-US"/>
        </w:rPr>
        <w:t>area; AR, leaf aspect ratio; RSR, root/shoot ratio.</w:t>
      </w:r>
      <w:r w:rsidR="006879C7">
        <w:rPr>
          <w:lang w:val="en-US"/>
        </w:rPr>
        <w:t xml:space="preserve"> </w:t>
      </w:r>
      <w:r w:rsidR="00981137">
        <w:rPr>
          <w:lang w:val="en-US"/>
        </w:rPr>
        <w:t xml:space="preserve"> Values represent the mean </w:t>
      </w:r>
      <w:r w:rsidR="00981137">
        <w:rPr>
          <w:lang w:val="en-US"/>
        </w:rPr>
        <w:sym w:font="Symbol" w:char="F0B1"/>
      </w:r>
      <w:r w:rsidR="00981137">
        <w:rPr>
          <w:lang w:val="en-US"/>
        </w:rPr>
        <w:t xml:space="preserve"> standard error of plant traits of </w:t>
      </w:r>
      <w:r w:rsidR="006879C7" w:rsidRPr="006879C7">
        <w:rPr>
          <w:lang w:val="en-US"/>
        </w:rPr>
        <w:t>10 individuals</w:t>
      </w:r>
      <w:r w:rsidR="00981137">
        <w:rPr>
          <w:lang w:val="en-US"/>
        </w:rPr>
        <w:t xml:space="preserve"> per species</w:t>
      </w:r>
      <w:r w:rsidR="006879C7">
        <w:rPr>
          <w:lang w:val="en-US"/>
        </w:rPr>
        <w:t xml:space="preserve">. </w:t>
      </w:r>
    </w:p>
    <w:p w:rsidR="00F82A23" w:rsidRDefault="00F82A23" w:rsidP="00981137">
      <w:pPr>
        <w:spacing w:after="0" w:line="240" w:lineRule="auto"/>
        <w:rPr>
          <w:lang w:val="en-US"/>
        </w:rPr>
      </w:pPr>
    </w:p>
    <w:tbl>
      <w:tblPr>
        <w:tblW w:w="155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0"/>
        <w:gridCol w:w="1306"/>
        <w:gridCol w:w="180"/>
        <w:gridCol w:w="380"/>
        <w:gridCol w:w="280"/>
        <w:gridCol w:w="280"/>
        <w:gridCol w:w="380"/>
        <w:gridCol w:w="180"/>
        <w:gridCol w:w="615"/>
        <w:gridCol w:w="67"/>
        <w:gridCol w:w="648"/>
        <w:gridCol w:w="892"/>
        <w:gridCol w:w="828"/>
        <w:gridCol w:w="712"/>
        <w:gridCol w:w="878"/>
        <w:gridCol w:w="175"/>
        <w:gridCol w:w="785"/>
        <w:gridCol w:w="301"/>
        <w:gridCol w:w="659"/>
        <w:gridCol w:w="432"/>
        <w:gridCol w:w="436"/>
        <w:gridCol w:w="665"/>
        <w:gridCol w:w="203"/>
        <w:gridCol w:w="868"/>
        <w:gridCol w:w="30"/>
        <w:gridCol w:w="838"/>
        <w:gridCol w:w="202"/>
        <w:gridCol w:w="1040"/>
        <w:gridCol w:w="1040"/>
      </w:tblGrid>
      <w:tr w:rsidR="00F82A23" w:rsidRPr="00F82A23" w:rsidTr="00F82A23">
        <w:trPr>
          <w:gridAfter w:val="3"/>
          <w:wAfter w:w="2328" w:type="dxa"/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CO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Species</w:t>
            </w:r>
            <w:proofErr w:type="spellEnd"/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Elev</w:t>
            </w:r>
            <w:proofErr w:type="spellEnd"/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.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Lat</w:t>
            </w:r>
            <w:proofErr w:type="spellEnd"/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Lon</w:t>
            </w:r>
            <w:proofErr w:type="spellEnd"/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Habitat</w:t>
            </w:r>
            <w:proofErr w:type="spellEnd"/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wMAT</w:t>
            </w:r>
            <w:proofErr w:type="spellEnd"/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 xml:space="preserve"> (p25-p75)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wMAP</w:t>
            </w:r>
            <w:proofErr w:type="spellEnd"/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 xml:space="preserve"> (p25-p7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PH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LA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LMA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LT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LD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RSR</w:t>
            </w:r>
          </w:p>
        </w:tc>
      </w:tr>
      <w:tr w:rsidR="00F82A23" w:rsidRPr="00F82A23" w:rsidTr="00F82A23">
        <w:trPr>
          <w:gridAfter w:val="3"/>
          <w:wAfter w:w="2328" w:type="dxa"/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m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°S</w:t>
            </w:r>
            <w:proofErr w:type="spellEnd"/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°W</w:t>
            </w:r>
            <w:proofErr w:type="spellEnd"/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°C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m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m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cm</w:t>
            </w: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s-CL"/>
              </w:rPr>
              <w:t>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gm</w:t>
            </w: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s-CL"/>
              </w:rPr>
              <w:t>-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mm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</w:p>
        </w:tc>
      </w:tr>
      <w:tr w:rsidR="00F82A23" w:rsidRPr="00F82A23" w:rsidTr="00F82A23">
        <w:trPr>
          <w:gridAfter w:val="3"/>
          <w:wAfter w:w="2328" w:type="dxa"/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ACH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F82A2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  <w:t>achillaeifolia</w:t>
            </w:r>
            <w:proofErr w:type="spellEnd"/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647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50.8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72.5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CS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CL"/>
              </w:rPr>
              <w:t>7.42 (5.8-8.8)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494 (236-66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21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</w:t>
            </w: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07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1.96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</w:t>
            </w: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24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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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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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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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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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23±0.0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4.34±0.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.96±0.09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1.14±0.22</w:t>
            </w:r>
          </w:p>
        </w:tc>
      </w:tr>
      <w:tr w:rsidR="00F82A23" w:rsidRPr="00F82A23" w:rsidTr="00F82A23">
        <w:trPr>
          <w:gridAfter w:val="3"/>
          <w:wAfter w:w="2328" w:type="dxa"/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AM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F82A2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  <w:t>amoena</w:t>
            </w:r>
            <w:proofErr w:type="spellEnd"/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121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35.1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70.6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WA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CL"/>
              </w:rPr>
              <w:t>8.18 (3.8-11.9)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765 (281-93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98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</w:t>
            </w: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17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17.84±1.8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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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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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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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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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33±0.0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3.99±0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.88±0.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94±0.18</w:t>
            </w:r>
          </w:p>
        </w:tc>
      </w:tr>
      <w:tr w:rsidR="00F82A23" w:rsidRPr="00F82A23" w:rsidTr="00F82A23">
        <w:trPr>
          <w:gridAfter w:val="3"/>
          <w:wAfter w:w="2328" w:type="dxa"/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AP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F82A2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  <w:t>apiifolia</w:t>
            </w:r>
            <w:proofErr w:type="spellEnd"/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896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33.3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70.3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CS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CL"/>
              </w:rPr>
              <w:t>3.78 (-1.4-8.7)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751 (434-93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53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</w:t>
            </w: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09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2.2±3.07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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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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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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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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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20±0.0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4.24±0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.70±0.4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61±0.07</w:t>
            </w:r>
          </w:p>
        </w:tc>
      </w:tr>
      <w:tr w:rsidR="00F82A23" w:rsidRPr="00F82A23" w:rsidTr="00F82A23">
        <w:trPr>
          <w:gridAfter w:val="3"/>
          <w:wAfter w:w="2328" w:type="dxa"/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B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F82A2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  <w:t>bridgesii</w:t>
            </w:r>
            <w:proofErr w:type="spellEnd"/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17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34.1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70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CS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CL"/>
              </w:rPr>
              <w:t>3.95 (-0.9-7.9)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441 (297-55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43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</w:t>
            </w: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08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.07±0.1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91.6±2.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31±0.0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5.44±0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3.09±0.0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1.61±0.27</w:t>
            </w:r>
          </w:p>
        </w:tc>
      </w:tr>
      <w:tr w:rsidR="00F82A23" w:rsidRPr="00F82A23" w:rsidTr="00F82A23">
        <w:trPr>
          <w:gridAfter w:val="3"/>
          <w:wAfter w:w="2328" w:type="dxa"/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C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F82A2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  <w:t>candidissima</w:t>
            </w:r>
            <w:proofErr w:type="spellEnd"/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505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35.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70.5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CS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CL"/>
              </w:rPr>
              <w:t>5.75 (3.4-8.1)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482 (202-67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08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</w:t>
            </w: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01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84±0.0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150.7±4.8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32±0.0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5.47±0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3.50±0.4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.11±0.3</w:t>
            </w:r>
          </w:p>
        </w:tc>
      </w:tr>
      <w:tr w:rsidR="00F82A23" w:rsidRPr="00F82A23" w:rsidTr="00F82A23">
        <w:trPr>
          <w:gridAfter w:val="3"/>
          <w:wAfter w:w="2328" w:type="dxa"/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C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F82A2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  <w:t>cerberoana</w:t>
            </w:r>
            <w:proofErr w:type="spellEnd"/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3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28.1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71.2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WA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CL"/>
              </w:rPr>
              <w:t>14.04 (12.8-15.9)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29 (56-25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14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</w:t>
            </w: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04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3.71±0.14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46.9±1.9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19±0.0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.05±0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.62±0.39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03±0.01</w:t>
            </w:r>
          </w:p>
        </w:tc>
      </w:tr>
      <w:tr w:rsidR="00F82A23" w:rsidRPr="00F82A23" w:rsidTr="00F82A23">
        <w:trPr>
          <w:gridAfter w:val="3"/>
          <w:wAfter w:w="2328" w:type="dxa"/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CO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F82A2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  <w:t>coerulescens</w:t>
            </w:r>
            <w:proofErr w:type="spellEnd"/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1384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35.5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7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HF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CL"/>
              </w:rPr>
              <w:t>7.21 (5.6-9.0)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1209 (712-179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81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</w:t>
            </w: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1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8.71±0.87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42.8±1.58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17±0.0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3.84±0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.56±0.0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22±0.04</w:t>
            </w:r>
          </w:p>
        </w:tc>
      </w:tr>
      <w:tr w:rsidR="00F82A23" w:rsidRPr="00F82A23" w:rsidTr="00F82A23">
        <w:trPr>
          <w:gridAfter w:val="3"/>
          <w:wAfter w:w="2328" w:type="dxa"/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C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F82A2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  <w:t>congesta</w:t>
            </w:r>
            <w:proofErr w:type="spellEnd"/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42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33.4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70.3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CS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CL"/>
              </w:rPr>
              <w:t>4.17 (0.0-7.9)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427 (202-58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97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</w:t>
            </w: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1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3.42±0.1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66.4±1.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25±0.0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646B8D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4.05</w:t>
            </w:r>
            <w:bookmarkStart w:id="0" w:name="_GoBack"/>
            <w:bookmarkEnd w:id="0"/>
            <w:r w:rsidR="00F82A23"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±0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.85±0.2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.82±0.54</w:t>
            </w:r>
          </w:p>
        </w:tc>
      </w:tr>
      <w:tr w:rsidR="00F82A23" w:rsidRPr="00F82A23" w:rsidTr="00F82A23">
        <w:trPr>
          <w:gridAfter w:val="3"/>
          <w:wAfter w:w="2328" w:type="dxa"/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C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F82A2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  <w:t>cumingii</w:t>
            </w:r>
            <w:proofErr w:type="spellEnd"/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70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25.4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70.5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WA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CL"/>
              </w:rPr>
              <w:t>15.64 (14.4-17.2)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92 (9-1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23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</w:t>
            </w: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04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.98±0.3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51.6±2.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19±0.0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3.26±0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.68±0.38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07±0.01</w:t>
            </w:r>
          </w:p>
        </w:tc>
      </w:tr>
      <w:tr w:rsidR="00F82A23" w:rsidRPr="00F82A23" w:rsidTr="00F82A23">
        <w:trPr>
          <w:gridAfter w:val="3"/>
          <w:wAfter w:w="2328" w:type="dxa"/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FL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F82A2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  <w:t>floribunda</w:t>
            </w:r>
            <w:proofErr w:type="spellEnd"/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1421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33.8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70.2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WA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CL"/>
              </w:rPr>
              <w:t>4.88 (2.3-7.4)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471 (211-68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1.40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</w:t>
            </w: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1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8.92±1.18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87.4±2.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30±0.0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4.31±0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3.06±0.3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56±0.1</w:t>
            </w:r>
          </w:p>
        </w:tc>
      </w:tr>
      <w:tr w:rsidR="00F82A23" w:rsidRPr="00F82A23" w:rsidTr="00F82A23">
        <w:trPr>
          <w:gridAfter w:val="3"/>
          <w:wAfter w:w="2328" w:type="dxa"/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G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F82A2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  <w:t>garciana</w:t>
            </w:r>
            <w:proofErr w:type="spellEnd"/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37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35.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70.5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CS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CL"/>
              </w:rPr>
              <w:t>5.00 (-0.7-9.4)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711 (406-83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37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</w:t>
            </w: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0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4.35±0.38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82.2±1.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29±0.0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6.92±0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3.01±0.2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1.90±0.19</w:t>
            </w:r>
          </w:p>
        </w:tc>
      </w:tr>
      <w:tr w:rsidR="00F82A23" w:rsidRPr="00F82A23" w:rsidTr="00F82A23">
        <w:trPr>
          <w:gridAfter w:val="3"/>
          <w:wAfter w:w="2328" w:type="dxa"/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G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F82A2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  <w:t>gayana</w:t>
            </w:r>
            <w:proofErr w:type="spellEnd"/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386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33.4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70.3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CS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CL"/>
              </w:rPr>
              <w:t>6.63 (2.5-10.1)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539 (200-75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47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</w:t>
            </w: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07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8.95±0.65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71.9±3.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20±0.0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3.69±0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.91±0.1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1.92±0.21</w:t>
            </w:r>
          </w:p>
        </w:tc>
      </w:tr>
      <w:tr w:rsidR="00F82A23" w:rsidRPr="00F82A23" w:rsidTr="00F82A23">
        <w:trPr>
          <w:gridAfter w:val="3"/>
          <w:wAfter w:w="2328" w:type="dxa"/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G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F82A2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  <w:t>gilliesi</w:t>
            </w:r>
            <w:proofErr w:type="spellEnd"/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26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36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70.6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CS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CL"/>
              </w:rPr>
              <w:t>7.60 (3.3-12.1)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690 (246-81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33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</w:t>
            </w: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05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8.70±0.8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77.9±3.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30±0.0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5.55±0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.97±0.3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90±0.15</w:t>
            </w:r>
          </w:p>
        </w:tc>
      </w:tr>
      <w:tr w:rsidR="00F82A23" w:rsidRPr="00F82A23" w:rsidTr="00F82A23">
        <w:trPr>
          <w:gridAfter w:val="3"/>
          <w:wAfter w:w="2328" w:type="dxa"/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G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F82A2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  <w:t>glacialis</w:t>
            </w:r>
            <w:proofErr w:type="spellEnd"/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406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35.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70.5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CS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CL"/>
              </w:rPr>
              <w:t>7.09 (5.4-8.4)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885 (658-107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56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</w:t>
            </w: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08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8.63±0.47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86.8±2.4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27±0.0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7.56±0.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3.05±0.2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1.46±0.22</w:t>
            </w:r>
          </w:p>
        </w:tc>
      </w:tr>
      <w:tr w:rsidR="00F82A23" w:rsidRPr="00F82A23" w:rsidTr="00F82A23">
        <w:trPr>
          <w:gridAfter w:val="3"/>
          <w:wAfter w:w="2328" w:type="dxa"/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G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  <w:t>glandulosa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724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34.8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70.7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WA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CL"/>
              </w:rPr>
              <w:t>8.42 (3.1-14.3)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532 (152-64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42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</w:t>
            </w: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04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.62±0.3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46.0±2.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12±0.0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3.59±0.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.60±0.1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08±0.01</w:t>
            </w:r>
          </w:p>
        </w:tc>
      </w:tr>
      <w:tr w:rsidR="00F82A23" w:rsidRPr="00F82A23" w:rsidTr="00F82A23">
        <w:trPr>
          <w:gridAfter w:val="3"/>
          <w:wAfter w:w="2328" w:type="dxa"/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HA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F82A2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  <w:t>hahnnii</w:t>
            </w:r>
            <w:proofErr w:type="spellEnd"/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70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51.1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72.8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CS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CL"/>
              </w:rPr>
              <w:t>5.08 (3.9-6.2)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502 (290-55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22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</w:t>
            </w: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0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39±0.0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111.4±2.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31±0.0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4.24±0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3.25±0.2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1.42±0.17</w:t>
            </w:r>
          </w:p>
        </w:tc>
      </w:tr>
      <w:tr w:rsidR="00F82A23" w:rsidRPr="00F82A23" w:rsidTr="00F82A23">
        <w:trPr>
          <w:gridAfter w:val="3"/>
          <w:wAfter w:w="2328" w:type="dxa"/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HI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F82A2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  <w:t>hieracioides</w:t>
            </w:r>
            <w:proofErr w:type="spellEnd"/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1481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33.4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70.5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WA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CL"/>
              </w:rPr>
              <w:t>5.66 (0.7-10.2)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576 (363-76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95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</w:t>
            </w: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1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11.2±0.91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42.7±1.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23±0.0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3.39±0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.56±0.1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05±0.01</w:t>
            </w:r>
          </w:p>
        </w:tc>
      </w:tr>
      <w:tr w:rsidR="00F82A23" w:rsidRPr="00F82A23" w:rsidTr="00F82A23">
        <w:trPr>
          <w:gridAfter w:val="3"/>
          <w:wAfter w:w="2328" w:type="dxa"/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I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F82A2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  <w:t>integrifolia</w:t>
            </w:r>
            <w:proofErr w:type="spellEnd"/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1966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35.1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70.5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CS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CL"/>
              </w:rPr>
              <w:t>4.58 (4.4-7.2)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690 (353-78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07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</w:t>
            </w: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0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8.03±0.37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65.2±1.9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27±0.0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5.82±0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.84±0.1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84±0.17</w:t>
            </w:r>
          </w:p>
        </w:tc>
      </w:tr>
      <w:tr w:rsidR="00F82A23" w:rsidRPr="00F82A23" w:rsidTr="00F82A23">
        <w:trPr>
          <w:gridAfter w:val="3"/>
          <w:wAfter w:w="2328" w:type="dxa"/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LE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F82A2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  <w:t>leontopodioides</w:t>
            </w:r>
            <w:proofErr w:type="spellEnd"/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1065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50.8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72.5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CS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CL"/>
              </w:rPr>
              <w:t>6.16 (-0.9-9.3)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457 (300-54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58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</w:t>
            </w: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1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46±0.0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30.1±11.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42±0.0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1.73±0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3.89±0.3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3.13±0.56</w:t>
            </w:r>
          </w:p>
        </w:tc>
      </w:tr>
      <w:tr w:rsidR="00F82A23" w:rsidRPr="00F82A23" w:rsidTr="00F82A23">
        <w:trPr>
          <w:gridAfter w:val="3"/>
          <w:wAfter w:w="2328" w:type="dxa"/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L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F82A2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  <w:t>lithospermifolia</w:t>
            </w:r>
            <w:proofErr w:type="spellEnd"/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121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35.1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70.6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WA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CL"/>
              </w:rPr>
              <w:t>6.96 (5.5-8.5)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975 (797-110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1.13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</w:t>
            </w: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2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8.57±0.6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92.9±3.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30±0.0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5.74±0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3.10±0.28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1.61±0.32</w:t>
            </w:r>
          </w:p>
        </w:tc>
      </w:tr>
      <w:tr w:rsidR="00F82A23" w:rsidRPr="00F82A23" w:rsidTr="00F82A23">
        <w:trPr>
          <w:gridAfter w:val="3"/>
          <w:wAfter w:w="2328" w:type="dxa"/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M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F82A2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  <w:t>millefolium</w:t>
            </w:r>
            <w:proofErr w:type="spellEnd"/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523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35.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70.5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CS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CL"/>
              </w:rPr>
              <w:t>6.71 (5.1-8.3)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455 (191-65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17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</w:t>
            </w: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0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1.61±0.0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192.4±7.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42±0.0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.70±0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3.72±0.2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.15±0.37</w:t>
            </w:r>
          </w:p>
        </w:tc>
      </w:tr>
      <w:tr w:rsidR="00F82A23" w:rsidRPr="00F82A23" w:rsidTr="00F82A23">
        <w:trPr>
          <w:gridAfter w:val="3"/>
          <w:wAfter w:w="2328" w:type="dxa"/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lastRenderedPageBreak/>
              <w:t>M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  <w:t>multiflora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9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31.8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71.5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WA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CL"/>
              </w:rPr>
              <w:t>14.60 (9.7-18.5)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476 (43-70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41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</w:t>
            </w: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08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3.29±0.2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83.3±3.9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20±0.0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3.15±0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3.02±0.0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1.50±0.26</w:t>
            </w:r>
          </w:p>
        </w:tc>
      </w:tr>
      <w:tr w:rsidR="00F82A23" w:rsidRPr="00F82A23" w:rsidTr="00F82A23">
        <w:trPr>
          <w:gridAfter w:val="3"/>
          <w:wAfter w:w="2328" w:type="dxa"/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OL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F82A2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  <w:t>oligocephala</w:t>
            </w:r>
            <w:proofErr w:type="spellEnd"/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90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33.7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70.5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WA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CL"/>
              </w:rPr>
              <w:t>9.90 (4.8-14.8)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392 (123-59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38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</w:t>
            </w: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0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.91±0.21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37.3±1.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16±0.0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3.79±0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.47±0.2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08±0.02</w:t>
            </w:r>
          </w:p>
        </w:tc>
      </w:tr>
      <w:tr w:rsidR="00F82A23" w:rsidRPr="00F82A23" w:rsidTr="00F82A23">
        <w:trPr>
          <w:gridAfter w:val="3"/>
          <w:wAfter w:w="2328" w:type="dxa"/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PA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  <w:t>papilosa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1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52.1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71.4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CS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CL"/>
              </w:rPr>
              <w:t>6.48 (4.3-8.4)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739 (221-102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21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</w:t>
            </w: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0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1.13±0.15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76.3±2.3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22±0.0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3.01±0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.96±0.18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1.49±0.28</w:t>
            </w:r>
          </w:p>
        </w:tc>
      </w:tr>
      <w:tr w:rsidR="00F82A23" w:rsidRPr="00F82A23" w:rsidTr="00F82A23">
        <w:trPr>
          <w:gridAfter w:val="3"/>
          <w:wAfter w:w="2328" w:type="dxa"/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P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F82A2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  <w:t>polyclados</w:t>
            </w:r>
            <w:proofErr w:type="spellEnd"/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3153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27.9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69.4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CS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CL"/>
              </w:rPr>
              <w:t>4.37 (0.7-6.9)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81 (38-11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29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</w:t>
            </w: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04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.13±0.2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109.1±2.1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29±0.0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3.16±0.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3.23±0.4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40±0.05</w:t>
            </w:r>
          </w:p>
        </w:tc>
      </w:tr>
      <w:tr w:rsidR="00F82A23" w:rsidRPr="00F82A23" w:rsidTr="00F82A23">
        <w:trPr>
          <w:gridAfter w:val="3"/>
          <w:wAfter w:w="2328" w:type="dxa"/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PU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  <w:t>purpurea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647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50.8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72.5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CS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CL"/>
              </w:rPr>
              <w:t>5.46 (4.4-6.3)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477 (303-57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13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</w:t>
            </w: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0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59±0.05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91.5±2.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30±0.0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.94±0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3.09±0.3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1.22±0.13</w:t>
            </w:r>
          </w:p>
        </w:tc>
      </w:tr>
      <w:tr w:rsidR="00F82A23" w:rsidRPr="00F82A23" w:rsidTr="00F82A23">
        <w:trPr>
          <w:gridAfter w:val="3"/>
          <w:wAfter w:w="2328" w:type="dxa"/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RO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  <w:t>rosea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1437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33.8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70.2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CS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CL"/>
              </w:rPr>
              <w:t>5.45 (1.0-9.1)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529 (389-65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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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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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</w:t>
            </w: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11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5.37±0.4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89.9±2.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23±0.0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5.73±0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3.08±0.09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55±0.11</w:t>
            </w:r>
          </w:p>
        </w:tc>
      </w:tr>
      <w:tr w:rsidR="00F82A23" w:rsidRPr="00F82A23" w:rsidTr="00F82A23">
        <w:trPr>
          <w:gridAfter w:val="3"/>
          <w:wAfter w:w="2328" w:type="dxa"/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R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F82A2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  <w:t>runcinata</w:t>
            </w:r>
            <w:proofErr w:type="spellEnd"/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74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33.4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70.3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CS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CL"/>
              </w:rPr>
              <w:t>4.53 (-0.3-8.5)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378 (201-47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97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</w:t>
            </w: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15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6.9±4.01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67.5±3.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23±0.0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4.25±0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.87±0.29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46±0.05</w:t>
            </w:r>
          </w:p>
        </w:tc>
      </w:tr>
      <w:tr w:rsidR="00F82A23" w:rsidRPr="00F82A23" w:rsidTr="00F82A23">
        <w:trPr>
          <w:gridAfter w:val="3"/>
          <w:wAfter w:w="2328" w:type="dxa"/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S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  <w:t>salina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3595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33.3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70.3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CS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CL"/>
              </w:rPr>
              <w:t>1.98 (-0.2-6.0)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366 (180-47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21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</w:t>
            </w: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0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4.59±0.08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146.6±2.8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31±0.0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4.12±0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3.48±0.1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82±0.16</w:t>
            </w:r>
          </w:p>
        </w:tc>
      </w:tr>
      <w:tr w:rsidR="00F82A23" w:rsidRPr="00F82A23" w:rsidTr="00F82A23">
        <w:trPr>
          <w:gridAfter w:val="3"/>
          <w:wAfter w:w="2328" w:type="dxa"/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SC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F82A2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  <w:t>scrobiculata</w:t>
            </w:r>
            <w:proofErr w:type="spellEnd"/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341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34.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69.8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CS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CL"/>
              </w:rPr>
              <w:t>3.53 (-1.4-8.0)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430 (181-54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07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</w:t>
            </w: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04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43±0.0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12.8±9.8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40±0.0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4.05±0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3.82±0.3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99±0.11</w:t>
            </w:r>
          </w:p>
        </w:tc>
      </w:tr>
      <w:tr w:rsidR="00F82A23" w:rsidRPr="00F82A23" w:rsidTr="00F82A23">
        <w:trPr>
          <w:gridAfter w:val="3"/>
          <w:wAfter w:w="2328" w:type="dxa"/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S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F82A2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  <w:t>senecioides</w:t>
            </w:r>
            <w:proofErr w:type="spellEnd"/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5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34.1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72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WA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CL"/>
              </w:rPr>
              <w:t>12.82 (11.5-14.6)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801 (495-103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26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</w:t>
            </w: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0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89±0.07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69.7±2.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24±0.0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4.32±0.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.89±0.3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08±0.01</w:t>
            </w:r>
          </w:p>
        </w:tc>
      </w:tr>
      <w:tr w:rsidR="00F82A23" w:rsidRPr="00F82A23" w:rsidTr="00F82A23">
        <w:trPr>
          <w:gridAfter w:val="3"/>
          <w:wAfter w:w="2328" w:type="dxa"/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T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F82A2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  <w:t>tenuis</w:t>
            </w:r>
            <w:proofErr w:type="spellEnd"/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141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33.4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70.5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WA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CL"/>
              </w:rPr>
              <w:t>8.25 (3.3-13.6)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475 (294-59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36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</w:t>
            </w: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0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19±0.0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6.3±2.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07±0.0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7.16±0.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.26±0.2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12±0.02</w:t>
            </w:r>
          </w:p>
        </w:tc>
      </w:tr>
      <w:tr w:rsidR="00F82A23" w:rsidRPr="00F82A23" w:rsidTr="00F82A23">
        <w:trPr>
          <w:gridAfter w:val="3"/>
          <w:wAfter w:w="2328" w:type="dxa"/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TH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F82A2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  <w:t>thermarum</w:t>
            </w:r>
            <w:proofErr w:type="spellEnd"/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1284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38.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71.7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HF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CL"/>
              </w:rPr>
              <w:t>7.89 (5.9-9.5)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1191 (880-146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76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</w:t>
            </w: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09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9.78±0.7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32.1±1.8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12±0.0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.24±0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.38±0.14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47±0.08</w:t>
            </w:r>
          </w:p>
        </w:tc>
      </w:tr>
      <w:tr w:rsidR="00F82A23" w:rsidRPr="00F82A23" w:rsidTr="00F82A23">
        <w:trPr>
          <w:gridAfter w:val="3"/>
          <w:wAfter w:w="2328" w:type="dxa"/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TO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s-CL"/>
              </w:rPr>
              <w:t>tomentosa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31.8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-71.5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WA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CL"/>
              </w:rPr>
              <w:t>13.70 (12.1-15.7)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446 (242-53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27</w:t>
            </w:r>
            <w:r w:rsidRPr="00F82A23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s-CL"/>
              </w:rPr>
              <w:t></w:t>
            </w: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04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87±0.05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76.2±2.4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24±0.0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3.68±0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2.95±0.2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</w:pPr>
            <w:r w:rsidRPr="00F82A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CL"/>
              </w:rPr>
              <w:t>0.15±0.02</w:t>
            </w:r>
          </w:p>
        </w:tc>
      </w:tr>
      <w:tr w:rsidR="00F82A23" w:rsidRPr="00F82A23" w:rsidTr="00F82A23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</w:tr>
      <w:tr w:rsidR="00F82A23" w:rsidRPr="00F82A23" w:rsidTr="00F82A23">
        <w:trPr>
          <w:trHeight w:val="34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</w:tr>
      <w:tr w:rsidR="00F82A23" w:rsidRPr="00F82A23" w:rsidTr="00F82A23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</w:tr>
      <w:tr w:rsidR="00F82A23" w:rsidRPr="00F82A23" w:rsidTr="00F82A23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</w:tr>
      <w:tr w:rsidR="00F82A23" w:rsidRPr="00F82A23" w:rsidTr="00F82A23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</w:tr>
      <w:tr w:rsidR="00F82A23" w:rsidRPr="00F82A23" w:rsidTr="00F82A23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</w:tr>
      <w:tr w:rsidR="00F82A23" w:rsidRPr="00F82A23" w:rsidTr="00F82A23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</w:tr>
      <w:tr w:rsidR="00F82A23" w:rsidRPr="00F82A23" w:rsidTr="00F82A23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</w:tr>
      <w:tr w:rsidR="00F82A23" w:rsidRPr="00F82A23" w:rsidTr="00F82A23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</w:tr>
      <w:tr w:rsidR="00F82A23" w:rsidRPr="00F82A23" w:rsidTr="00F82A23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</w:tr>
      <w:tr w:rsidR="00F82A23" w:rsidRPr="00F82A23" w:rsidTr="00F82A23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</w:tr>
      <w:tr w:rsidR="00F82A23" w:rsidRPr="00F82A23" w:rsidTr="00F82A23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</w:tr>
      <w:tr w:rsidR="00F82A23" w:rsidRPr="00F82A23" w:rsidTr="00F82A23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</w:tr>
      <w:tr w:rsidR="00F82A23" w:rsidRPr="00F82A23" w:rsidTr="00F82A23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</w:tr>
      <w:tr w:rsidR="00F82A23" w:rsidRPr="00F82A23" w:rsidTr="00F82A23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</w:tr>
      <w:tr w:rsidR="00F82A23" w:rsidRPr="00F82A23" w:rsidTr="00F82A23">
        <w:trPr>
          <w:trHeight w:val="41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</w:tr>
      <w:tr w:rsidR="00F82A23" w:rsidRPr="00F82A23" w:rsidTr="00F82A23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</w:tr>
      <w:tr w:rsidR="00F82A23" w:rsidRPr="00F82A23" w:rsidTr="00F82A23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</w:tr>
      <w:tr w:rsidR="00F82A23" w:rsidRPr="00F82A23" w:rsidTr="00F82A23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</w:tr>
      <w:tr w:rsidR="00F82A23" w:rsidRPr="00F82A23" w:rsidTr="00F82A23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</w:tr>
      <w:tr w:rsidR="00F82A23" w:rsidRPr="00F82A23" w:rsidTr="00F82A23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</w:tr>
      <w:tr w:rsidR="00F82A23" w:rsidRPr="00F82A23" w:rsidTr="00F82A23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</w:tr>
      <w:tr w:rsidR="00F82A23" w:rsidRPr="00F82A23" w:rsidTr="00F82A23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</w:tr>
      <w:tr w:rsidR="00F82A23" w:rsidRPr="00F82A23" w:rsidTr="00F82A23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</w:tr>
      <w:tr w:rsidR="00F82A23" w:rsidRPr="00F82A23" w:rsidTr="00F82A23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</w:tr>
      <w:tr w:rsidR="00F82A23" w:rsidRPr="00F82A23" w:rsidTr="00F82A23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</w:tr>
      <w:tr w:rsidR="00F82A23" w:rsidRPr="00F82A23" w:rsidTr="00F82A23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</w:tr>
      <w:tr w:rsidR="00F82A23" w:rsidRPr="00F82A23" w:rsidTr="00F82A23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</w:tr>
      <w:tr w:rsidR="00F82A23" w:rsidRPr="00F82A23" w:rsidTr="00F82A23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</w:tr>
      <w:tr w:rsidR="00F82A23" w:rsidRPr="00F82A23" w:rsidTr="00F82A23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</w:tr>
      <w:tr w:rsidR="00F82A23" w:rsidRPr="00F82A23" w:rsidTr="00F82A23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</w:tr>
      <w:tr w:rsidR="00F82A23" w:rsidRPr="00F82A23" w:rsidTr="00F82A23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</w:tr>
      <w:tr w:rsidR="00F82A23" w:rsidRPr="00F82A23" w:rsidTr="00F82A23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</w:tr>
      <w:tr w:rsidR="00F82A23" w:rsidRPr="00F82A23" w:rsidTr="00F82A23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</w:tr>
      <w:tr w:rsidR="00F82A23" w:rsidRPr="00F82A23" w:rsidTr="00F82A23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</w:tr>
      <w:tr w:rsidR="00F82A23" w:rsidRPr="00F82A23" w:rsidTr="00F82A23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A23" w:rsidRPr="00F82A23" w:rsidRDefault="00F82A23" w:rsidP="00F82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CL"/>
              </w:rPr>
            </w:pPr>
          </w:p>
        </w:tc>
      </w:tr>
    </w:tbl>
    <w:p w:rsidR="00F82A23" w:rsidRDefault="00F82A23" w:rsidP="00981137">
      <w:pPr>
        <w:spacing w:after="0" w:line="240" w:lineRule="auto"/>
        <w:rPr>
          <w:lang w:val="en-US"/>
        </w:rPr>
      </w:pPr>
    </w:p>
    <w:p w:rsidR="00981137" w:rsidRDefault="00981137" w:rsidP="00981137">
      <w:pPr>
        <w:spacing w:after="0" w:line="240" w:lineRule="auto"/>
        <w:rPr>
          <w:lang w:val="en-US"/>
        </w:rPr>
      </w:pPr>
    </w:p>
    <w:tbl>
      <w:tblPr>
        <w:tblW w:w="175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0"/>
        <w:gridCol w:w="1660"/>
        <w:gridCol w:w="900"/>
        <w:gridCol w:w="900"/>
        <w:gridCol w:w="900"/>
        <w:gridCol w:w="1000"/>
        <w:gridCol w:w="1720"/>
        <w:gridCol w:w="1720"/>
        <w:gridCol w:w="1100"/>
        <w:gridCol w:w="1100"/>
        <w:gridCol w:w="1100"/>
        <w:gridCol w:w="1100"/>
        <w:gridCol w:w="1100"/>
        <w:gridCol w:w="1100"/>
        <w:gridCol w:w="1100"/>
      </w:tblGrid>
      <w:tr w:rsidR="00981137" w:rsidRPr="00F82A23" w:rsidTr="00F82A2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81137" w:rsidRPr="00F82A23" w:rsidTr="00F82A23">
        <w:trPr>
          <w:trHeight w:val="34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81137" w:rsidRPr="00F82A23" w:rsidTr="00F82A2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81137" w:rsidRPr="00F82A23" w:rsidTr="00F82A2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81137" w:rsidRPr="00F82A23" w:rsidTr="00F82A2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81137" w:rsidRPr="00F82A23" w:rsidTr="00F82A2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81137" w:rsidRPr="00F82A23" w:rsidTr="00F82A2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81137" w:rsidRPr="00F82A23" w:rsidTr="00F82A2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81137" w:rsidRPr="00F82A23" w:rsidTr="00F82A2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81137" w:rsidRPr="00F82A23" w:rsidTr="00F82A2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81137" w:rsidRPr="00F82A23" w:rsidTr="00F82A2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81137" w:rsidRPr="00F82A23" w:rsidTr="00F82A2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81137" w:rsidRPr="00F82A23" w:rsidTr="00F82A2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81137" w:rsidRPr="00F82A23" w:rsidTr="00F82A2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81137" w:rsidRPr="00F82A23" w:rsidTr="00F82A2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81137" w:rsidRPr="00F82A23" w:rsidTr="00F82A2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81137" w:rsidRPr="00F82A23" w:rsidTr="00F82A2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81137" w:rsidRPr="00F82A23" w:rsidTr="00F82A2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81137" w:rsidRPr="00F82A23" w:rsidTr="00F82A2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81137" w:rsidRPr="00F82A23" w:rsidTr="00F82A2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81137" w:rsidRPr="00F82A23" w:rsidTr="00F82A2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81137" w:rsidRPr="00F82A23" w:rsidTr="00F82A2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81137" w:rsidRPr="00F82A23" w:rsidTr="00F82A2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81137" w:rsidRPr="00F82A23" w:rsidTr="00F82A2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81137" w:rsidRPr="00F82A23" w:rsidTr="00F82A2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81137" w:rsidRPr="00F82A23" w:rsidTr="00F82A2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81137" w:rsidRPr="00F82A23" w:rsidTr="00F82A2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81137" w:rsidRPr="00F82A23" w:rsidTr="00F82A2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81137" w:rsidRPr="00F82A23" w:rsidTr="00F82A2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81137" w:rsidRPr="00F82A23" w:rsidTr="00F82A2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81137" w:rsidRPr="00F82A23" w:rsidTr="00F82A2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81137" w:rsidRPr="00F82A23" w:rsidTr="00F82A2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81137" w:rsidRPr="00F82A23" w:rsidTr="00F82A2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81137" w:rsidRPr="00F82A23" w:rsidTr="00F82A2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81137" w:rsidRPr="00F82A23" w:rsidTr="00F82A2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81137" w:rsidRPr="00F82A23" w:rsidTr="00F82A2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1137" w:rsidRPr="00F82A23" w:rsidRDefault="00981137" w:rsidP="009811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</w:tbl>
    <w:p w:rsidR="00981137" w:rsidRPr="006879C7" w:rsidRDefault="00981137" w:rsidP="00981137">
      <w:pPr>
        <w:spacing w:after="0" w:line="240" w:lineRule="auto"/>
        <w:rPr>
          <w:lang w:val="en-US"/>
        </w:rPr>
      </w:pPr>
    </w:p>
    <w:sectPr w:rsidR="00981137" w:rsidRPr="006879C7" w:rsidSect="009E3B97">
      <w:pgSz w:w="15840" w:h="12240" w:orient="landscape"/>
      <w:pgMar w:top="1440" w:right="81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9C7"/>
    <w:rsid w:val="000E46FA"/>
    <w:rsid w:val="004E233A"/>
    <w:rsid w:val="00646B8D"/>
    <w:rsid w:val="006879C7"/>
    <w:rsid w:val="00981137"/>
    <w:rsid w:val="009E3B97"/>
    <w:rsid w:val="00F55526"/>
    <w:rsid w:val="00F82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42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2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21</Words>
  <Characters>562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KHFTKW986GK4PYFDWYH</dc:creator>
  <cp:lastModifiedBy>YKHFTKW986GK4PYFDWYH</cp:lastModifiedBy>
  <cp:revision>3</cp:revision>
  <dcterms:created xsi:type="dcterms:W3CDTF">2020-04-16T02:02:00Z</dcterms:created>
  <dcterms:modified xsi:type="dcterms:W3CDTF">2020-04-16T02:11:00Z</dcterms:modified>
</cp:coreProperties>
</file>